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6AE2C" w14:textId="1472CEF2" w:rsidR="0043028F" w:rsidRPr="002A2A3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2A2A37">
        <w:rPr>
          <w:rFonts w:ascii="Calibri" w:hAnsi="Calibri"/>
          <w:b/>
          <w:kern w:val="0"/>
          <w:sz w:val="20"/>
        </w:rPr>
        <w:t>Table S11</w:t>
      </w:r>
      <w:r w:rsidR="002A2A37" w:rsidRPr="002A2A37">
        <w:rPr>
          <w:rFonts w:ascii="Calibri" w:hAnsi="Calibri"/>
          <w:b/>
          <w:kern w:val="0"/>
          <w:sz w:val="20"/>
        </w:rPr>
        <w:t xml:space="preserve"> </w:t>
      </w:r>
      <w:r w:rsidR="00FB367F">
        <w:rPr>
          <w:rFonts w:ascii="Calibri" w:hAnsi="Calibri"/>
          <w:b/>
          <w:kern w:val="0"/>
          <w:sz w:val="20"/>
        </w:rPr>
        <w:t xml:space="preserve"> </w:t>
      </w:r>
      <w:r w:rsidRPr="002A2A37">
        <w:rPr>
          <w:rFonts w:ascii="Calibri" w:hAnsi="Calibri"/>
          <w:b/>
          <w:kern w:val="0"/>
          <w:sz w:val="20"/>
        </w:rPr>
        <w:t xml:space="preserve">Power of </w:t>
      </w:r>
      <w:r w:rsidR="00FB367F">
        <w:rPr>
          <w:rFonts w:ascii="Calibri" w:hAnsi="Calibri"/>
          <w:b/>
          <w:kern w:val="0"/>
          <w:sz w:val="20"/>
        </w:rPr>
        <w:t xml:space="preserve">the </w:t>
      </w:r>
      <w:r w:rsidRPr="002A2A37">
        <w:rPr>
          <w:rFonts w:ascii="Calibri" w:hAnsi="Calibri"/>
          <w:b/>
          <w:kern w:val="0"/>
          <w:sz w:val="20"/>
        </w:rPr>
        <w:t xml:space="preserve">CHI </w:t>
      </w:r>
      <w:r w:rsidRPr="002A2A37">
        <w:rPr>
          <w:rFonts w:ascii="Calibri" w:eastAsia="宋体" w:hAnsi="Calibri"/>
          <w:b/>
          <w:kern w:val="0"/>
          <w:sz w:val="20"/>
        </w:rPr>
        <w:t xml:space="preserve">test </w:t>
      </w:r>
      <w:r w:rsidR="00FB367F">
        <w:rPr>
          <w:rFonts w:ascii="Calibri" w:hAnsi="Calibri"/>
          <w:b/>
          <w:kern w:val="0"/>
          <w:sz w:val="20"/>
        </w:rPr>
        <w:t>with different loci</w:t>
      </w:r>
      <w:r w:rsidRPr="002A2A37">
        <w:rPr>
          <w:rFonts w:ascii="Calibri" w:hAnsi="Calibri"/>
          <w:b/>
          <w:kern w:val="0"/>
          <w:sz w:val="20"/>
        </w:rPr>
        <w:t xml:space="preserve"> and different sample size, corresponding to </w:t>
      </w:r>
      <w:r w:rsidR="00FB367F">
        <w:rPr>
          <w:rFonts w:ascii="Calibri" w:hAnsi="Calibri"/>
          <w:b/>
          <w:kern w:val="0"/>
          <w:sz w:val="20"/>
        </w:rPr>
        <w:t xml:space="preserve">significance </w:t>
      </w:r>
      <w:r w:rsidRPr="002A2A37">
        <w:rPr>
          <w:rFonts w:ascii="Calibri" w:hAnsi="Calibri"/>
          <w:b/>
          <w:kern w:val="0"/>
          <w:sz w:val="20"/>
        </w:rPr>
        <w:t>level 0.05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 w:rsidR="0043028F" w:rsidRPr="001728E7" w14:paraId="24AB7F6F" w14:textId="77777777" w:rsidTr="00921498">
        <w:trPr>
          <w:trHeight w:val="388"/>
        </w:trPr>
        <w:tc>
          <w:tcPr>
            <w:tcW w:w="4182" w:type="dxa"/>
            <w:gridSpan w:val="6"/>
            <w:tcBorders>
              <w:bottom w:val="nil"/>
            </w:tcBorders>
            <w:shd w:val="clear" w:color="auto" w:fill="auto"/>
          </w:tcPr>
          <w:p w14:paraId="7374B382" w14:textId="46839739" w:rsidR="0043028F" w:rsidRPr="001728E7" w:rsidRDefault="00921498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Sample</w:t>
            </w:r>
          </w:p>
        </w:tc>
        <w:tc>
          <w:tcPr>
            <w:tcW w:w="418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F178739" w14:textId="3540264B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Number of loc</w:t>
            </w:r>
            <w:r w:rsidR="00921498">
              <w:rPr>
                <w:rFonts w:ascii="Calibri" w:hAnsi="Calibri"/>
                <w:kern w:val="0"/>
                <w:sz w:val="20"/>
              </w:rPr>
              <w:t>i</w:t>
            </w:r>
          </w:p>
        </w:tc>
      </w:tr>
      <w:tr w:rsidR="00921498" w:rsidRPr="001728E7" w14:paraId="0E48F021" w14:textId="77777777" w:rsidTr="00921498">
        <w:trPr>
          <w:trHeight w:val="425"/>
        </w:trPr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4841D" w14:textId="3CA9508A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size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798D2E9D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38423452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5EDE0E38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07D471C8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7C1DCDA9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1E67BB97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0C94589D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321840D3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677BA48F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0D64EDD9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9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740566E2" w14:textId="77777777" w:rsidR="0043028F" w:rsidRPr="001728E7" w:rsidRDefault="0043028F" w:rsidP="00921498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</w:tr>
      <w:tr w:rsidR="00921498" w:rsidRPr="001728E7" w14:paraId="6547E249" w14:textId="77777777" w:rsidTr="00921498">
        <w:tc>
          <w:tcPr>
            <w:tcW w:w="697" w:type="dxa"/>
            <w:tcBorders>
              <w:bottom w:val="nil"/>
            </w:tcBorders>
            <w:shd w:val="clear" w:color="auto" w:fill="auto"/>
          </w:tcPr>
          <w:p w14:paraId="1F30D79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2FCA844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bookmarkStart w:id="0" w:name="RANGE!A1:J10"/>
            <w:r w:rsidRPr="001728E7">
              <w:rPr>
                <w:rFonts w:ascii="Calibri" w:hAnsi="Calibri"/>
                <w:kern w:val="0"/>
                <w:sz w:val="20"/>
              </w:rPr>
              <w:t>0.076</w:t>
            </w:r>
            <w:bookmarkEnd w:id="0"/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741974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6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7A54249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90D043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8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536649A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4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1623751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5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694EBCE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92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CB1DEC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8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1EBD6C7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12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63F6CCB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7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vAlign w:val="bottom"/>
          </w:tcPr>
          <w:p w14:paraId="0E18B79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06</w:t>
            </w:r>
          </w:p>
        </w:tc>
      </w:tr>
      <w:tr w:rsidR="00921498" w:rsidRPr="001728E7" w14:paraId="6AFFAFE2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11C100D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9BDF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08F39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49E7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7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F720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8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F63E9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D501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6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5BB8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4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78D11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9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FB048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A65D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8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1FA6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9</w:t>
            </w:r>
          </w:p>
        </w:tc>
      </w:tr>
      <w:tr w:rsidR="00921498" w:rsidRPr="001728E7" w14:paraId="2A880AC6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6E0B5DF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2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0F07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9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B5414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2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5D79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6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7BDE4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3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ADBE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A3EB7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6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8C077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6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67F8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0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5623B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3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5B75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8635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34</w:t>
            </w:r>
          </w:p>
        </w:tc>
      </w:tr>
      <w:tr w:rsidR="00921498" w:rsidRPr="001728E7" w14:paraId="0B2526E4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401225A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3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3C05D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9A2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024C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9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AF7B3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5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162C9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9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BA821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4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E6EC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3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8C6C6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7C0C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2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A5FF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054E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41</w:t>
            </w:r>
          </w:p>
        </w:tc>
      </w:tr>
      <w:tr w:rsidR="00921498" w:rsidRPr="001728E7" w14:paraId="6C6CB97C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2B51A2B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4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C0E8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277A1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46F4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C8D0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7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AB71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2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E784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99C30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3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DB4E4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564A1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5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42CF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1DE1D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2</w:t>
            </w:r>
          </w:p>
        </w:tc>
      </w:tr>
      <w:tr w:rsidR="00921498" w:rsidRPr="001728E7" w14:paraId="50AFF7B6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2214AA7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5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DD01D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C175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7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8C2C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2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4C8C6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8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7192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7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BD33C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5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792D9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4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D7E0A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3950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5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0A211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9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5260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55</w:t>
            </w:r>
          </w:p>
        </w:tc>
      </w:tr>
      <w:tr w:rsidR="00921498" w:rsidRPr="001728E7" w14:paraId="367DC07F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09BEEAF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6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49DEF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CDCD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8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B0F5D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8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48C8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7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20EDB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1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B6B6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5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65236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4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C8C2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4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9643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96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5BC9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3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FB77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70</w:t>
            </w:r>
          </w:p>
        </w:tc>
      </w:tr>
      <w:tr w:rsidR="00921498" w:rsidRPr="001728E7" w14:paraId="68DFF622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114E9C6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7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40F1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5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2B04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4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40867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1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3E07F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9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782A6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2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E6E3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5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D7A09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3925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01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64C09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2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3C4DE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7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6290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81</w:t>
            </w:r>
          </w:p>
        </w:tc>
      </w:tr>
      <w:tr w:rsidR="00921498" w:rsidRPr="001728E7" w14:paraId="0D032C97" w14:textId="77777777" w:rsidTr="00921498"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</w:tcPr>
          <w:p w14:paraId="72F2705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80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CC61FE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8238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7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D75B6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9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AD0E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97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C9D70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5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086A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8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BAEB5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09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E362A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44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4CE97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90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5BF5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73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B4F0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83</w:t>
            </w:r>
          </w:p>
        </w:tc>
      </w:tr>
      <w:tr w:rsidR="00921498" w:rsidRPr="001728E7" w14:paraId="5DC8D9FD" w14:textId="77777777" w:rsidTr="00921498">
        <w:tc>
          <w:tcPr>
            <w:tcW w:w="697" w:type="dxa"/>
            <w:tcBorders>
              <w:top w:val="nil"/>
            </w:tcBorders>
            <w:shd w:val="clear" w:color="auto" w:fill="auto"/>
          </w:tcPr>
          <w:p w14:paraId="4DD2522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1000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18A59B7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42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4494DF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25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B41BA2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37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138E47F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4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546B0573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490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28BCF44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565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73F33588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0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54598D07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3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0A8431A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684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0C7224B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728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vAlign w:val="bottom"/>
          </w:tcPr>
          <w:p w14:paraId="11F7782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753</w:t>
            </w:r>
          </w:p>
        </w:tc>
      </w:tr>
    </w:tbl>
    <w:p w14:paraId="7D5FA1BD" w14:textId="57A39734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1" w:name="_GoBack"/>
      <w:bookmarkEnd w:id="1"/>
    </w:p>
    <w:p w14:paraId="3AE153B1" w14:textId="4A1EFCC6" w:rsidR="0043028F" w:rsidRPr="001728E7" w:rsidRDefault="000A6C61" w:rsidP="000A6C61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r w:rsidRPr="001728E7">
        <w:rPr>
          <w:rFonts w:ascii="Calibri" w:hAnsi="Calibri"/>
          <w:kern w:val="0"/>
          <w:sz w:val="20"/>
        </w:rPr>
        <w:t xml:space="preserve"> </w:t>
      </w: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6C6D36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0A6C61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6C6D36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A6C61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C6D36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436AE4-69D2-6144-95C4-43E2E83E8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33</Words>
  <Characters>762</Characters>
  <Application>Microsoft Macintosh Word</Application>
  <DocSecurity>0</DocSecurity>
  <Lines>6</Lines>
  <Paragraphs>1</Paragraphs>
  <ScaleCrop>false</ScaleCrop>
  <Company>picb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7:00Z</dcterms:modified>
</cp:coreProperties>
</file>